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CA0355" w14:textId="14039F9F" w:rsidR="00575864" w:rsidRPr="00817D81" w:rsidRDefault="00575864" w:rsidP="00575864">
      <w:pPr>
        <w:rPr>
          <w:rFonts w:ascii="Times New Roman" w:hAnsi="Times New Roman" w:cs="Times New Roman"/>
          <w:b/>
          <w:sz w:val="24"/>
          <w:szCs w:val="24"/>
        </w:rPr>
      </w:pPr>
      <w:r w:rsidRPr="00817D81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553196">
        <w:rPr>
          <w:rFonts w:ascii="Times New Roman" w:hAnsi="Times New Roman" w:cs="Times New Roman"/>
          <w:b/>
          <w:sz w:val="24"/>
          <w:szCs w:val="24"/>
        </w:rPr>
        <w:t>2</w:t>
      </w:r>
      <w:r w:rsidRPr="00817D81">
        <w:rPr>
          <w:rFonts w:ascii="Times New Roman" w:hAnsi="Times New Roman" w:cs="Times New Roman"/>
          <w:b/>
          <w:sz w:val="24"/>
          <w:szCs w:val="24"/>
        </w:rPr>
        <w:t>. Detailed in</w:t>
      </w:r>
      <w:bookmarkStart w:id="0" w:name="_GoBack"/>
      <w:bookmarkEnd w:id="0"/>
      <w:r w:rsidRPr="00817D81">
        <w:rPr>
          <w:rFonts w:ascii="Times New Roman" w:hAnsi="Times New Roman" w:cs="Times New Roman"/>
          <w:b/>
          <w:sz w:val="24"/>
          <w:szCs w:val="24"/>
        </w:rPr>
        <w:t>formation of datasets used in this study.</w:t>
      </w:r>
    </w:p>
    <w:tbl>
      <w:tblPr>
        <w:tblpPr w:leftFromText="180" w:rightFromText="180" w:vertAnchor="page" w:horzAnchor="margin" w:tblpXSpec="center" w:tblpY="1948"/>
        <w:tblW w:w="10746" w:type="dxa"/>
        <w:tblLook w:val="04A0" w:firstRow="1" w:lastRow="0" w:firstColumn="1" w:lastColumn="0" w:noHBand="0" w:noVBand="1"/>
      </w:tblPr>
      <w:tblGrid>
        <w:gridCol w:w="1560"/>
        <w:gridCol w:w="1486"/>
        <w:gridCol w:w="1418"/>
        <w:gridCol w:w="1161"/>
        <w:gridCol w:w="1161"/>
        <w:gridCol w:w="1418"/>
        <w:gridCol w:w="1246"/>
        <w:gridCol w:w="1296"/>
      </w:tblGrid>
      <w:tr w:rsidR="00B95C78" w:rsidRPr="00B74535" w14:paraId="48F3B719" w14:textId="77777777" w:rsidTr="00C577AB">
        <w:trPr>
          <w:trHeight w:val="18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1CA0A" w14:textId="77777777" w:rsidR="00B95C78" w:rsidRPr="00B74535" w:rsidRDefault="00B95C78" w:rsidP="00B95C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  <w:t>Dataset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0C909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  <w:t>TCGA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D2B38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  <w:t>TCGA438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FF217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  <w:t>GSE33630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721D1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  <w:t>GSE6054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91103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  <w:t>GSE64912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E81DE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  <w:t>GSE8352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9237F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xpression matrix(FPKM)</w:t>
            </w:r>
          </w:p>
        </w:tc>
      </w:tr>
      <w:tr w:rsidR="00B95C78" w:rsidRPr="00B74535" w14:paraId="6127E748" w14:textId="77777777" w:rsidTr="00C577AB">
        <w:trPr>
          <w:trHeight w:val="18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0C94" w14:textId="77777777" w:rsidR="00B95C78" w:rsidRPr="00B74535" w:rsidRDefault="00B95C78" w:rsidP="00B95C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  <w:t>Platform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6315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  <w:t>IlluminaHiseq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E3E2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  <w:t>IlluminaHiseq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4B57" w14:textId="77777777" w:rsidR="00B95C78" w:rsidRPr="00575864" w:rsidRDefault="00B95C78" w:rsidP="00B95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fymetrix HG</w:t>
            </w:r>
          </w:p>
          <w:p w14:paraId="765A145B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133 Plus 2.0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D965" w14:textId="77777777" w:rsidR="00B95C78" w:rsidRPr="00575864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fymetrix HG</w:t>
            </w:r>
          </w:p>
          <w:p w14:paraId="3F5FFF16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133 Plus 2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D185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  <w:t>IlluminaHiseq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D60D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  <w:t>IlluminaHiseq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786E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position w:val="2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 w:hint="eastAsia"/>
                <w:color w:val="000000"/>
                <w:kern w:val="0"/>
                <w:position w:val="20"/>
                <w:sz w:val="18"/>
                <w:szCs w:val="18"/>
              </w:rPr>
              <w:t>IlluminaHiseq</w:t>
            </w:r>
          </w:p>
        </w:tc>
      </w:tr>
      <w:tr w:rsidR="00B95C78" w:rsidRPr="00B74535" w14:paraId="5AABAC69" w14:textId="77777777" w:rsidTr="00C577AB">
        <w:trPr>
          <w:trHeight w:val="1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8E65" w14:textId="77777777" w:rsidR="00B95C78" w:rsidRPr="00B74535" w:rsidRDefault="00B95C78" w:rsidP="00B95C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sampl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9F59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C6F6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BCF6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EAEE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83D4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2DE9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31F0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9</w:t>
            </w:r>
          </w:p>
        </w:tc>
      </w:tr>
      <w:tr w:rsidR="00B95C78" w:rsidRPr="00B74535" w14:paraId="7DE82A13" w14:textId="77777777" w:rsidTr="00C577AB">
        <w:trPr>
          <w:trHeight w:val="1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2B77" w14:textId="77777777" w:rsidR="00B95C78" w:rsidRPr="00B74535" w:rsidRDefault="00B95C78" w:rsidP="00B95C78">
            <w:pPr>
              <w:widowControl/>
              <w:ind w:right="8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163F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5A8F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FA8A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4AC3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F162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0E93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EC4E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1</w:t>
            </w:r>
          </w:p>
        </w:tc>
      </w:tr>
      <w:tr w:rsidR="00B95C78" w:rsidRPr="00B74535" w14:paraId="00F9775F" w14:textId="77777777" w:rsidTr="00C577AB">
        <w:trPr>
          <w:trHeight w:val="1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0E84" w14:textId="77777777" w:rsidR="00B95C78" w:rsidRPr="00B74535" w:rsidRDefault="00B95C78" w:rsidP="00B95C78">
            <w:pPr>
              <w:widowControl/>
              <w:ind w:right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C248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2650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A2F4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58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46F5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758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D017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758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C6D6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758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00B2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B95C78" w:rsidRPr="00B74535" w14:paraId="6B3D9992" w14:textId="77777777" w:rsidTr="00C577AB">
        <w:trPr>
          <w:trHeight w:val="18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2EA8" w14:textId="77777777" w:rsidR="00B95C78" w:rsidRPr="00B74535" w:rsidRDefault="00B95C78" w:rsidP="00B95C78">
            <w:pPr>
              <w:widowControl/>
              <w:ind w:right="210" w:firstLineChars="200" w:firstLine="36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ETE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D73F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66C7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A06F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58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8862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758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EB13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758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F8B8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758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62E5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B95C78" w:rsidRPr="00B74535" w14:paraId="09BA90CF" w14:textId="77777777" w:rsidTr="00C577AB">
        <w:trPr>
          <w:trHeight w:val="18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96097" w14:textId="77777777" w:rsidR="00B95C78" w:rsidRPr="00B74535" w:rsidRDefault="00B95C78" w:rsidP="00B95C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B3FB8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85EE4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D4425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C07E5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7CED5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697EB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F0AB5" w14:textId="77777777" w:rsidR="00B95C78" w:rsidRPr="00B74535" w:rsidRDefault="00B95C78" w:rsidP="00B95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453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</w:tr>
    </w:tbl>
    <w:p w14:paraId="01E26673" w14:textId="250C69BE" w:rsidR="00541BC0" w:rsidRPr="00EB748B" w:rsidRDefault="00541BC0" w:rsidP="00541BC0">
      <w:pPr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EB748B">
        <w:rPr>
          <w:rFonts w:ascii="Times New Roman" w:eastAsia="Times New Roman" w:hAnsi="Times New Roman" w:cs="Times New Roman"/>
          <w:sz w:val="18"/>
          <w:szCs w:val="18"/>
        </w:rPr>
        <w:t>TCGA58: contain</w:t>
      </w:r>
      <w:r w:rsidR="00EB748B">
        <w:rPr>
          <w:rFonts w:ascii="Times New Roman" w:eastAsia="Times New Roman" w:hAnsi="Times New Roman" w:cs="Times New Roman"/>
          <w:sz w:val="18"/>
          <w:szCs w:val="18"/>
        </w:rPr>
        <w:t>s</w:t>
      </w:r>
      <w:r w:rsidRPr="00EB748B">
        <w:rPr>
          <w:rFonts w:ascii="Times New Roman" w:eastAsia="Times New Roman" w:hAnsi="Times New Roman" w:cs="Times New Roman"/>
          <w:sz w:val="18"/>
          <w:szCs w:val="18"/>
        </w:rPr>
        <w:t xml:space="preserve"> tumor samples and matched healthy samples from 58 patients with PTC.</w:t>
      </w:r>
    </w:p>
    <w:p w14:paraId="7F980C53" w14:textId="68415AB7" w:rsidR="00541BC0" w:rsidRPr="00EB748B" w:rsidRDefault="00EB748B" w:rsidP="00541BC0">
      <w:pPr>
        <w:jc w:val="left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TCGA438: contains</w:t>
      </w:r>
      <w:r w:rsidR="00541BC0" w:rsidRPr="00EB748B">
        <w:rPr>
          <w:rFonts w:ascii="Times New Roman" w:eastAsia="Times New Roman" w:hAnsi="Times New Roman" w:cs="Times New Roman"/>
          <w:sz w:val="18"/>
          <w:szCs w:val="18"/>
        </w:rPr>
        <w:t xml:space="preserve"> 438 PTC tumor samples.</w:t>
      </w:r>
    </w:p>
    <w:p w14:paraId="07805C33" w14:textId="2E41FD44" w:rsidR="00541BC0" w:rsidRPr="00EB748B" w:rsidRDefault="00541BC0" w:rsidP="00541BC0">
      <w:pPr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EB748B">
        <w:rPr>
          <w:rFonts w:ascii="Times New Roman" w:hAnsi="Times New Roman" w:cs="Times New Roman"/>
          <w:sz w:val="18"/>
          <w:szCs w:val="18"/>
        </w:rPr>
        <w:t xml:space="preserve">GSE33630: </w:t>
      </w:r>
      <w:r w:rsidR="00EB748B">
        <w:rPr>
          <w:rFonts w:ascii="Times New Roman" w:eastAsia="Times New Roman" w:hAnsi="Times New Roman" w:cs="Times New Roman"/>
          <w:sz w:val="18"/>
          <w:szCs w:val="18"/>
        </w:rPr>
        <w:t>contains</w:t>
      </w:r>
      <w:r w:rsidRPr="00EB748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161981" w:rsidRPr="00EB748B">
        <w:rPr>
          <w:rFonts w:ascii="Times New Roman" w:eastAsia="Times New Roman" w:hAnsi="Times New Roman" w:cs="Times New Roman"/>
          <w:sz w:val="18"/>
          <w:szCs w:val="18"/>
        </w:rPr>
        <w:t>49</w:t>
      </w:r>
      <w:r w:rsidRPr="00EB748B">
        <w:rPr>
          <w:rFonts w:ascii="Times New Roman" w:eastAsia="Times New Roman" w:hAnsi="Times New Roman" w:cs="Times New Roman"/>
          <w:sz w:val="18"/>
          <w:szCs w:val="18"/>
        </w:rPr>
        <w:t xml:space="preserve"> PTC tumor samples</w:t>
      </w:r>
      <w:r w:rsidR="00161981" w:rsidRPr="00EB748B">
        <w:rPr>
          <w:rFonts w:ascii="Times New Roman" w:eastAsia="Times New Roman" w:hAnsi="Times New Roman" w:cs="Times New Roman"/>
          <w:sz w:val="18"/>
          <w:szCs w:val="18"/>
        </w:rPr>
        <w:t xml:space="preserve"> and 45 normal samples.</w:t>
      </w:r>
    </w:p>
    <w:p w14:paraId="06FA4613" w14:textId="349DEAED" w:rsidR="00161981" w:rsidRPr="00EB748B" w:rsidRDefault="00161981" w:rsidP="00541BC0">
      <w:pPr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EB748B">
        <w:rPr>
          <w:rFonts w:ascii="Times New Roman" w:hAnsi="Times New Roman" w:cs="Times New Roman"/>
          <w:sz w:val="18"/>
          <w:szCs w:val="18"/>
        </w:rPr>
        <w:t xml:space="preserve">GSE60542: </w:t>
      </w:r>
      <w:r w:rsidR="00EB748B">
        <w:rPr>
          <w:rFonts w:ascii="Times New Roman" w:eastAsia="Times New Roman" w:hAnsi="Times New Roman" w:cs="Times New Roman"/>
          <w:sz w:val="18"/>
          <w:szCs w:val="18"/>
        </w:rPr>
        <w:t>contains</w:t>
      </w:r>
      <w:r w:rsidRPr="00EB748B">
        <w:rPr>
          <w:rFonts w:ascii="Times New Roman" w:eastAsia="Times New Roman" w:hAnsi="Times New Roman" w:cs="Times New Roman"/>
          <w:sz w:val="18"/>
          <w:szCs w:val="18"/>
        </w:rPr>
        <w:t xml:space="preserve"> 33 PTC tumor samples and 30 normal samples.</w:t>
      </w:r>
    </w:p>
    <w:p w14:paraId="464DE11D" w14:textId="294A5C0B" w:rsidR="00161981" w:rsidRPr="00EB748B" w:rsidRDefault="00EB748B" w:rsidP="00541BC0">
      <w:pPr>
        <w:jc w:val="left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GSE64912: contains</w:t>
      </w:r>
      <w:r w:rsidR="00161981" w:rsidRPr="00EB748B">
        <w:rPr>
          <w:rFonts w:ascii="Times New Roman" w:eastAsia="Times New Roman" w:hAnsi="Times New Roman" w:cs="Times New Roman"/>
          <w:sz w:val="18"/>
          <w:szCs w:val="18"/>
        </w:rPr>
        <w:t xml:space="preserve"> 18 PTC tumor samples and 4 normal samples.</w:t>
      </w:r>
    </w:p>
    <w:p w14:paraId="753A5C7B" w14:textId="24B9D296" w:rsidR="00161981" w:rsidRPr="00EB748B" w:rsidRDefault="00EB748B" w:rsidP="00541BC0">
      <w:pPr>
        <w:jc w:val="left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GSE83520: contains </w:t>
      </w:r>
      <w:r w:rsidR="00161981" w:rsidRPr="00EB748B">
        <w:rPr>
          <w:rFonts w:ascii="Times New Roman" w:eastAsia="Times New Roman" w:hAnsi="Times New Roman" w:cs="Times New Roman"/>
          <w:sz w:val="18"/>
          <w:szCs w:val="18"/>
        </w:rPr>
        <w:t>49 PTC tumor samples and 45 normal samples.</w:t>
      </w:r>
    </w:p>
    <w:p w14:paraId="7A71A49F" w14:textId="07D08E00" w:rsidR="00161981" w:rsidRPr="00EB748B" w:rsidRDefault="00161981" w:rsidP="00541BC0">
      <w:pPr>
        <w:jc w:val="left"/>
        <w:rPr>
          <w:rFonts w:ascii="Times New Roman" w:hAnsi="Times New Roman" w:cs="Times New Roman"/>
          <w:sz w:val="18"/>
          <w:szCs w:val="18"/>
        </w:rPr>
      </w:pPr>
      <w:r w:rsidRPr="00EB748B">
        <w:rPr>
          <w:rFonts w:ascii="Times New Roman" w:eastAsia="等线" w:hAnsi="Times New Roman" w:cs="Times New Roman"/>
          <w:kern w:val="0"/>
          <w:sz w:val="18"/>
          <w:szCs w:val="18"/>
        </w:rPr>
        <w:t>Expression matrix</w:t>
      </w:r>
      <w:r w:rsidR="00311BCF" w:rsidRPr="00EB748B"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  <w:r w:rsidRPr="00EB748B">
        <w:rPr>
          <w:rFonts w:ascii="Times New Roman" w:eastAsia="等线" w:hAnsi="Times New Roman" w:cs="Times New Roman"/>
          <w:kern w:val="0"/>
          <w:sz w:val="18"/>
          <w:szCs w:val="18"/>
        </w:rPr>
        <w:t xml:space="preserve">(FPKM): </w:t>
      </w:r>
      <w:r w:rsidR="00EB748B">
        <w:rPr>
          <w:rFonts w:ascii="Times New Roman" w:eastAsia="Times New Roman" w:hAnsi="Times New Roman" w:cs="Times New Roman"/>
          <w:sz w:val="18"/>
          <w:szCs w:val="18"/>
        </w:rPr>
        <w:t>contains</w:t>
      </w:r>
      <w:r w:rsidRPr="00EB748B">
        <w:rPr>
          <w:rFonts w:ascii="Times New Roman" w:eastAsia="Times New Roman" w:hAnsi="Times New Roman" w:cs="Times New Roman"/>
          <w:sz w:val="18"/>
          <w:szCs w:val="18"/>
        </w:rPr>
        <w:t xml:space="preserve"> 501 PTC tumor samples and 58 normal samples.</w:t>
      </w:r>
    </w:p>
    <w:sectPr w:rsidR="00161981" w:rsidRPr="00EB7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030806" w14:textId="77777777" w:rsidR="00C45D46" w:rsidRDefault="00C45D46" w:rsidP="00817D81">
      <w:r>
        <w:separator/>
      </w:r>
    </w:p>
  </w:endnote>
  <w:endnote w:type="continuationSeparator" w:id="0">
    <w:p w14:paraId="708B33DE" w14:textId="77777777" w:rsidR="00C45D46" w:rsidRDefault="00C45D46" w:rsidP="00817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841C60" w14:textId="77777777" w:rsidR="00C45D46" w:rsidRDefault="00C45D46" w:rsidP="00817D81">
      <w:r>
        <w:separator/>
      </w:r>
    </w:p>
  </w:footnote>
  <w:footnote w:type="continuationSeparator" w:id="0">
    <w:p w14:paraId="4C4D2954" w14:textId="77777777" w:rsidR="00C45D46" w:rsidRDefault="00C45D46" w:rsidP="00817D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xtrQwNDKxNDazNLVQ0lEKTi0uzszPAykwrgUAP5C9SCwAAAA="/>
  </w:docVars>
  <w:rsids>
    <w:rsidRoot w:val="003B33EB"/>
    <w:rsid w:val="00161981"/>
    <w:rsid w:val="001D40A2"/>
    <w:rsid w:val="00311BCF"/>
    <w:rsid w:val="003B33EB"/>
    <w:rsid w:val="00412DF2"/>
    <w:rsid w:val="004A30E2"/>
    <w:rsid w:val="00541BC0"/>
    <w:rsid w:val="00553196"/>
    <w:rsid w:val="00575864"/>
    <w:rsid w:val="00751E54"/>
    <w:rsid w:val="007D22EF"/>
    <w:rsid w:val="00817D81"/>
    <w:rsid w:val="00B74535"/>
    <w:rsid w:val="00B95C78"/>
    <w:rsid w:val="00C45D46"/>
    <w:rsid w:val="00C577AB"/>
    <w:rsid w:val="00EB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A3A9DD"/>
  <w15:chartTrackingRefBased/>
  <w15:docId w15:val="{C8443F4B-AAC0-4FCD-B333-B54705590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7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7D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7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7D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1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84355121@qq.com</dc:creator>
  <cp:keywords/>
  <dc:description/>
  <cp:lastModifiedBy>chenyong</cp:lastModifiedBy>
  <cp:revision>9</cp:revision>
  <dcterms:created xsi:type="dcterms:W3CDTF">2019-08-11T02:48:00Z</dcterms:created>
  <dcterms:modified xsi:type="dcterms:W3CDTF">2020-01-27T05:45:00Z</dcterms:modified>
</cp:coreProperties>
</file>